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955BC" w14:textId="77777777" w:rsidR="008E6C84" w:rsidRDefault="00000000">
      <w:pPr>
        <w:tabs>
          <w:tab w:val="center" w:pos="2493"/>
        </w:tabs>
        <w:spacing w:after="0"/>
        <w:ind w:left="-66"/>
      </w:pPr>
      <w:r>
        <w:rPr>
          <w:noProof/>
        </w:rPr>
        <w:drawing>
          <wp:inline distT="0" distB="0" distL="0" distR="0" wp14:anchorId="19A7D9CE" wp14:editId="575B85A8">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8"/>
        <w:gridCol w:w="586"/>
        <w:gridCol w:w="11747"/>
        <w:gridCol w:w="1198"/>
      </w:tblGrid>
      <w:tr w:rsidR="008E6C84" w14:paraId="6F6CB2CE"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CB0F99" w14:textId="77777777" w:rsidR="008E6C84"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2235A0" w14:textId="77777777" w:rsidR="008E6C84"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701B2E" w14:textId="77777777" w:rsidR="008E6C84"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39CFAEAB" w14:textId="77777777" w:rsidR="008E6C84" w:rsidRDefault="00000000">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8E6C84" w14:paraId="79DAC31B"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8147D20" w14:textId="77777777" w:rsidR="008E6C84" w:rsidRDefault="00000000">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5110ADF" w14:textId="77777777" w:rsidR="008E6C84" w:rsidRDefault="00000000">
            <w:pPr>
              <w:spacing w:after="0"/>
              <w:jc w:val="right"/>
            </w:pPr>
            <w:r>
              <w:rPr>
                <w:rFonts w:ascii="Arial" w:eastAsia="Arial" w:hAnsi="Arial" w:cs="Arial"/>
                <w:sz w:val="18"/>
              </w:rPr>
              <w:t xml:space="preserve"> </w:t>
            </w:r>
          </w:p>
        </w:tc>
      </w:tr>
      <w:tr w:rsidR="008E6C84" w14:paraId="4D796AA8"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587BE88E" w14:textId="77777777" w:rsidR="008E6C84" w:rsidRDefault="00000000">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24957245" w14:textId="77777777" w:rsidR="008E6C84" w:rsidRDefault="00000000">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144D7D03" w14:textId="77777777" w:rsidR="008E6C84" w:rsidRDefault="00000000">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7BC19B8D" w14:textId="0A3CB0B4" w:rsidR="008E6C84" w:rsidRDefault="00000000">
            <w:pPr>
              <w:spacing w:after="0"/>
            </w:pPr>
            <w:r>
              <w:rPr>
                <w:rFonts w:ascii="Arial" w:eastAsia="Arial" w:hAnsi="Arial" w:cs="Arial"/>
                <w:sz w:val="18"/>
              </w:rPr>
              <w:t xml:space="preserve"> </w:t>
            </w:r>
            <w:r w:rsidR="00006BB0">
              <w:rPr>
                <w:rFonts w:ascii="Arial" w:eastAsia="Arial" w:hAnsi="Arial" w:cs="Arial"/>
                <w:sz w:val="18"/>
              </w:rPr>
              <w:t>1</w:t>
            </w:r>
          </w:p>
        </w:tc>
      </w:tr>
      <w:tr w:rsidR="008E6C84" w14:paraId="5DD149E5"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5FD8161" w14:textId="77777777" w:rsidR="008E6C84" w:rsidRDefault="00000000">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959319E" w14:textId="77777777" w:rsidR="008E6C84" w:rsidRDefault="00000000">
            <w:pPr>
              <w:spacing w:after="0"/>
              <w:jc w:val="right"/>
            </w:pPr>
            <w:r>
              <w:rPr>
                <w:rFonts w:ascii="Arial" w:eastAsia="Arial" w:hAnsi="Arial" w:cs="Arial"/>
                <w:sz w:val="18"/>
              </w:rPr>
              <w:t xml:space="preserve"> </w:t>
            </w:r>
          </w:p>
        </w:tc>
      </w:tr>
      <w:tr w:rsidR="008E6C84" w14:paraId="2959AC64"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410CCBAE" w14:textId="77777777" w:rsidR="008E6C84" w:rsidRDefault="00000000">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22EEA4DC" w14:textId="77777777" w:rsidR="008E6C84" w:rsidRDefault="00000000">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38374CD0" w14:textId="77777777" w:rsidR="008E6C84" w:rsidRDefault="00000000">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3C8A8694" w14:textId="25D264EE" w:rsidR="008E6C84" w:rsidRDefault="00000000">
            <w:pPr>
              <w:spacing w:after="0"/>
            </w:pPr>
            <w:r>
              <w:rPr>
                <w:rFonts w:ascii="Arial" w:eastAsia="Arial" w:hAnsi="Arial" w:cs="Arial"/>
                <w:sz w:val="18"/>
              </w:rPr>
              <w:t xml:space="preserve"> </w:t>
            </w:r>
            <w:r w:rsidR="00006BB0">
              <w:rPr>
                <w:rFonts w:ascii="Arial" w:eastAsia="Arial" w:hAnsi="Arial" w:cs="Arial"/>
                <w:sz w:val="18"/>
              </w:rPr>
              <w:t>1</w:t>
            </w:r>
          </w:p>
        </w:tc>
      </w:tr>
      <w:tr w:rsidR="008E6C84" w14:paraId="17E556D7"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0373CE3" w14:textId="77777777" w:rsidR="008E6C84" w:rsidRDefault="00000000">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227B206" w14:textId="77777777" w:rsidR="008E6C84" w:rsidRDefault="00000000">
            <w:pPr>
              <w:spacing w:after="0"/>
              <w:jc w:val="right"/>
            </w:pPr>
            <w:r>
              <w:rPr>
                <w:rFonts w:ascii="Arial" w:eastAsia="Arial" w:hAnsi="Arial" w:cs="Arial"/>
                <w:sz w:val="18"/>
              </w:rPr>
              <w:t xml:space="preserve"> </w:t>
            </w:r>
          </w:p>
        </w:tc>
      </w:tr>
      <w:tr w:rsidR="008E6C84" w14:paraId="64BDDF95"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54413498" w14:textId="77777777" w:rsidR="008E6C84" w:rsidRDefault="00000000">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648B97CA" w14:textId="77777777" w:rsidR="008E6C84" w:rsidRDefault="00000000">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5A4B01CA" w14:textId="77777777" w:rsidR="008E6C84" w:rsidRDefault="00000000">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0A908152" w14:textId="1376BEAD" w:rsidR="008E6C84" w:rsidRDefault="00000000">
            <w:pPr>
              <w:spacing w:after="0"/>
            </w:pPr>
            <w:r>
              <w:rPr>
                <w:rFonts w:ascii="Arial" w:eastAsia="Arial" w:hAnsi="Arial" w:cs="Arial"/>
                <w:sz w:val="18"/>
              </w:rPr>
              <w:t xml:space="preserve"> </w:t>
            </w:r>
            <w:r w:rsidR="00006BB0">
              <w:rPr>
                <w:rFonts w:ascii="Arial" w:eastAsia="Arial" w:hAnsi="Arial" w:cs="Arial"/>
                <w:sz w:val="18"/>
              </w:rPr>
              <w:t>2</w:t>
            </w:r>
          </w:p>
        </w:tc>
      </w:tr>
      <w:tr w:rsidR="008E6C84" w14:paraId="3FFD8451"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63374B31" w14:textId="77777777" w:rsidR="008E6C84" w:rsidRDefault="00000000">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5B4C7E80" w14:textId="77777777" w:rsidR="008E6C84" w:rsidRDefault="00000000">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209DDD54" w14:textId="77777777" w:rsidR="008E6C84" w:rsidRDefault="00000000">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63409769" w14:textId="7A6D2D5B" w:rsidR="008E6C84" w:rsidRDefault="00000000">
            <w:pPr>
              <w:spacing w:after="0"/>
            </w:pPr>
            <w:r>
              <w:rPr>
                <w:rFonts w:ascii="Arial" w:eastAsia="Arial" w:hAnsi="Arial" w:cs="Arial"/>
                <w:sz w:val="18"/>
              </w:rPr>
              <w:t xml:space="preserve"> </w:t>
            </w:r>
            <w:r w:rsidR="00006BB0">
              <w:rPr>
                <w:rFonts w:ascii="Arial" w:eastAsia="Arial" w:hAnsi="Arial" w:cs="Arial"/>
                <w:sz w:val="18"/>
              </w:rPr>
              <w:t>2</w:t>
            </w:r>
          </w:p>
        </w:tc>
      </w:tr>
      <w:tr w:rsidR="008E6C84" w14:paraId="590224E9"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BC9E3D9" w14:textId="77777777" w:rsidR="008E6C84" w:rsidRDefault="00000000">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B370687" w14:textId="77777777" w:rsidR="008E6C84" w:rsidRDefault="00000000">
            <w:pPr>
              <w:spacing w:after="0"/>
              <w:jc w:val="right"/>
            </w:pPr>
            <w:r>
              <w:rPr>
                <w:rFonts w:ascii="Arial" w:eastAsia="Arial" w:hAnsi="Arial" w:cs="Arial"/>
                <w:sz w:val="18"/>
              </w:rPr>
              <w:t xml:space="preserve"> </w:t>
            </w:r>
          </w:p>
        </w:tc>
      </w:tr>
      <w:tr w:rsidR="008E6C84" w14:paraId="25654DA8"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424EDD81" w14:textId="77777777" w:rsidR="008E6C84" w:rsidRDefault="00000000">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6694760D" w14:textId="77777777" w:rsidR="008E6C84" w:rsidRDefault="00000000">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6881C8E8" w14:textId="77777777" w:rsidR="008E6C84" w:rsidRDefault="00000000">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5605539B" w14:textId="20E961C1"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08022D14"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A60F289" w14:textId="77777777" w:rsidR="008E6C84" w:rsidRDefault="00000000">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344536B4" w14:textId="77777777" w:rsidR="008E6C84" w:rsidRDefault="00000000">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5E50756D" w14:textId="77777777" w:rsidR="008E6C84" w:rsidRDefault="00000000">
            <w:pPr>
              <w:spacing w:after="0"/>
              <w:ind w:left="3"/>
            </w:pPr>
            <w:r>
              <w:rPr>
                <w:rFonts w:ascii="Arial" w:eastAsia="Arial" w:hAnsi="Arial" w:cs="Arial"/>
                <w:sz w:val="18"/>
              </w:rPr>
              <w:t xml:space="preserve">Specify all databases, registers, websites, </w:t>
            </w:r>
            <w:proofErr w:type="spellStart"/>
            <w:r>
              <w:rPr>
                <w:rFonts w:ascii="Arial" w:eastAsia="Arial" w:hAnsi="Arial" w:cs="Arial"/>
                <w:sz w:val="18"/>
              </w:rPr>
              <w:t>organisations</w:t>
            </w:r>
            <w:proofErr w:type="spellEnd"/>
            <w:r>
              <w:rPr>
                <w:rFonts w:ascii="Arial" w:eastAsia="Arial" w:hAnsi="Arial" w:cs="Arial"/>
                <w:sz w:val="18"/>
              </w:rPr>
              <w:t xml:space="preserve">,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4FB5AEDD" w14:textId="3DF41073"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65687FF0"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5688151B" w14:textId="77777777" w:rsidR="008E6C84" w:rsidRDefault="00000000">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3D9E9988" w14:textId="77777777" w:rsidR="008E6C84" w:rsidRDefault="00000000">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0874BF64" w14:textId="77777777" w:rsidR="008E6C84" w:rsidRDefault="00000000">
            <w:pPr>
              <w:spacing w:after="0"/>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01DF0FA9" w14:textId="39357E4E"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384C5004"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5010735" w14:textId="77777777" w:rsidR="008E6C84" w:rsidRDefault="00000000">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437E781C" w14:textId="77777777" w:rsidR="008E6C84" w:rsidRDefault="00000000">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65D2ADC0" w14:textId="77777777" w:rsidR="008E6C84" w:rsidRDefault="00000000">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E6087F3" w14:textId="543B4143"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4F4A5EA8"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62A68204" w14:textId="77777777" w:rsidR="008E6C84" w:rsidRDefault="00000000">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28D6C81E" w14:textId="77777777" w:rsidR="008E6C84" w:rsidRDefault="00000000">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52C7F99E" w14:textId="77777777" w:rsidR="008E6C84" w:rsidRDefault="00000000">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CC0109E" w14:textId="004399C2"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25416438"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31E2407" w14:textId="77777777" w:rsidR="008E6C84" w:rsidRDefault="00000000">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665907F1" w14:textId="77777777" w:rsidR="008E6C84" w:rsidRDefault="00000000">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00929BDF" w14:textId="77777777" w:rsidR="008E6C84" w:rsidRDefault="00000000">
            <w:pPr>
              <w:spacing w:after="0"/>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13725C08" w14:textId="3C6E68F7"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3397BD8D" w14:textId="77777777">
        <w:trPr>
          <w:trHeight w:val="506"/>
        </w:trPr>
        <w:tc>
          <w:tcPr>
            <w:tcW w:w="0" w:type="auto"/>
            <w:vMerge/>
            <w:tcBorders>
              <w:top w:val="nil"/>
              <w:left w:val="single" w:sz="5" w:space="0" w:color="000000"/>
              <w:bottom w:val="single" w:sz="5" w:space="0" w:color="000000"/>
              <w:right w:val="single" w:sz="5" w:space="0" w:color="000000"/>
            </w:tcBorders>
          </w:tcPr>
          <w:p w14:paraId="58AE77FF"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383E43F2" w14:textId="77777777" w:rsidR="008E6C84" w:rsidRDefault="00000000">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47C17607" w14:textId="77777777" w:rsidR="008E6C84" w:rsidRDefault="00000000">
            <w:pPr>
              <w:spacing w:after="0"/>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63D9BF96" w14:textId="72BD9C21"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3560CBE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F4F9ED1" w14:textId="77777777" w:rsidR="008E6C84" w:rsidRDefault="00000000">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0C8C948A" w14:textId="77777777" w:rsidR="008E6C84" w:rsidRDefault="00000000">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082B3918" w14:textId="77777777" w:rsidR="008E6C84" w:rsidRDefault="00000000">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7D3A01B7" w14:textId="6F1B8264"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62A1DE94"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5D7C4C71" w14:textId="77777777" w:rsidR="008E6C84" w:rsidRDefault="00000000">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048D62DF" w14:textId="77777777" w:rsidR="008E6C84" w:rsidRDefault="00000000">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3F16B3FE" w14:textId="77777777" w:rsidR="008E6C84" w:rsidRDefault="00000000">
            <w:pPr>
              <w:spacing w:after="0"/>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6503ECD7" w14:textId="0D661F75"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23D5C52B"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6E4B1DF" w14:textId="77777777" w:rsidR="008E6C84" w:rsidRDefault="00000000">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3E88BD9C" w14:textId="77777777" w:rsidR="008E6C84" w:rsidRDefault="00000000">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1EDEDE6B" w14:textId="77777777" w:rsidR="008E6C84" w:rsidRDefault="00000000">
            <w:pPr>
              <w:spacing w:after="0"/>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6707730E" w14:textId="21D178FD" w:rsidR="008E6C84" w:rsidRDefault="00000000">
            <w:pPr>
              <w:spacing w:after="0"/>
            </w:pPr>
            <w:r>
              <w:rPr>
                <w:rFonts w:ascii="Arial" w:eastAsia="Arial" w:hAnsi="Arial" w:cs="Arial"/>
                <w:sz w:val="18"/>
              </w:rPr>
              <w:t xml:space="preserve"> </w:t>
            </w:r>
            <w:r w:rsidR="00006BB0">
              <w:rPr>
                <w:rFonts w:ascii="Arial" w:eastAsia="Arial" w:hAnsi="Arial" w:cs="Arial"/>
                <w:sz w:val="18"/>
              </w:rPr>
              <w:t>2-3</w:t>
            </w:r>
          </w:p>
        </w:tc>
      </w:tr>
      <w:tr w:rsidR="008E6C84" w14:paraId="76C45561" w14:textId="77777777">
        <w:trPr>
          <w:trHeight w:val="507"/>
        </w:trPr>
        <w:tc>
          <w:tcPr>
            <w:tcW w:w="0" w:type="auto"/>
            <w:vMerge/>
            <w:tcBorders>
              <w:top w:val="nil"/>
              <w:left w:val="single" w:sz="5" w:space="0" w:color="000000"/>
              <w:bottom w:val="nil"/>
              <w:right w:val="single" w:sz="5" w:space="0" w:color="000000"/>
            </w:tcBorders>
          </w:tcPr>
          <w:p w14:paraId="5AF9B75F"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38FC8C8E" w14:textId="77777777" w:rsidR="008E6C84" w:rsidRDefault="00000000">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4BA903A5" w14:textId="77777777" w:rsidR="008E6C84" w:rsidRDefault="00000000">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2DFDA589" w14:textId="0F80BE5C"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2-3</w:t>
            </w:r>
          </w:p>
        </w:tc>
      </w:tr>
      <w:tr w:rsidR="008E6C84" w14:paraId="39E2FB2B" w14:textId="77777777">
        <w:trPr>
          <w:trHeight w:val="300"/>
        </w:trPr>
        <w:tc>
          <w:tcPr>
            <w:tcW w:w="0" w:type="auto"/>
            <w:vMerge/>
            <w:tcBorders>
              <w:top w:val="nil"/>
              <w:left w:val="single" w:sz="5" w:space="0" w:color="000000"/>
              <w:bottom w:val="nil"/>
              <w:right w:val="single" w:sz="5" w:space="0" w:color="000000"/>
            </w:tcBorders>
          </w:tcPr>
          <w:p w14:paraId="650C578F"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2587E364" w14:textId="77777777" w:rsidR="008E6C84" w:rsidRDefault="00000000">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692B3005" w14:textId="77777777" w:rsidR="008E6C84" w:rsidRDefault="00000000">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38DE0E9A" w14:textId="39ABA29B"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2-3</w:t>
            </w:r>
          </w:p>
        </w:tc>
      </w:tr>
      <w:tr w:rsidR="008E6C84" w14:paraId="40FC03D9" w14:textId="77777777">
        <w:trPr>
          <w:trHeight w:val="506"/>
        </w:trPr>
        <w:tc>
          <w:tcPr>
            <w:tcW w:w="0" w:type="auto"/>
            <w:vMerge/>
            <w:tcBorders>
              <w:top w:val="nil"/>
              <w:left w:val="single" w:sz="5" w:space="0" w:color="000000"/>
              <w:bottom w:val="nil"/>
              <w:right w:val="single" w:sz="5" w:space="0" w:color="000000"/>
            </w:tcBorders>
          </w:tcPr>
          <w:p w14:paraId="53CA7690"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19335944" w14:textId="77777777" w:rsidR="008E6C84" w:rsidRDefault="00000000">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61F44F35" w14:textId="77777777" w:rsidR="008E6C84" w:rsidRDefault="00000000">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748F855C" w14:textId="6F3C375A"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2-3</w:t>
            </w:r>
          </w:p>
        </w:tc>
      </w:tr>
      <w:tr w:rsidR="008E6C84" w14:paraId="703F7EF0" w14:textId="77777777">
        <w:trPr>
          <w:trHeight w:val="298"/>
        </w:trPr>
        <w:tc>
          <w:tcPr>
            <w:tcW w:w="0" w:type="auto"/>
            <w:vMerge/>
            <w:tcBorders>
              <w:top w:val="nil"/>
              <w:left w:val="single" w:sz="5" w:space="0" w:color="000000"/>
              <w:bottom w:val="nil"/>
              <w:right w:val="single" w:sz="5" w:space="0" w:color="000000"/>
            </w:tcBorders>
          </w:tcPr>
          <w:p w14:paraId="1F2C6530"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0532B59D" w14:textId="77777777" w:rsidR="008E6C84" w:rsidRDefault="00000000">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056DECFB" w14:textId="77777777" w:rsidR="008E6C84" w:rsidRDefault="00000000">
            <w:pPr>
              <w:spacing w:after="0"/>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6528FB59" w14:textId="7B229C83"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2-3</w:t>
            </w:r>
          </w:p>
        </w:tc>
      </w:tr>
      <w:tr w:rsidR="008E6C84" w14:paraId="1DCAD17B" w14:textId="77777777">
        <w:trPr>
          <w:trHeight w:val="300"/>
        </w:trPr>
        <w:tc>
          <w:tcPr>
            <w:tcW w:w="0" w:type="auto"/>
            <w:vMerge/>
            <w:tcBorders>
              <w:top w:val="nil"/>
              <w:left w:val="single" w:sz="5" w:space="0" w:color="000000"/>
              <w:bottom w:val="single" w:sz="5" w:space="0" w:color="000000"/>
              <w:right w:val="single" w:sz="5" w:space="0" w:color="000000"/>
            </w:tcBorders>
          </w:tcPr>
          <w:p w14:paraId="4EF5B5D2"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434D2436" w14:textId="77777777" w:rsidR="008E6C84" w:rsidRDefault="00000000">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01730D2E" w14:textId="77777777" w:rsidR="008E6C84" w:rsidRDefault="00000000">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35CD3DDB" w14:textId="77777777" w:rsidR="008E6C84" w:rsidRDefault="00000000">
            <w:pPr>
              <w:spacing w:after="0"/>
            </w:pPr>
            <w:r>
              <w:rPr>
                <w:rFonts w:ascii="Arial" w:eastAsia="Arial" w:hAnsi="Arial" w:cs="Arial"/>
                <w:sz w:val="18"/>
              </w:rPr>
              <w:t xml:space="preserve"> </w:t>
            </w:r>
          </w:p>
        </w:tc>
      </w:tr>
      <w:tr w:rsidR="008E6C84" w14:paraId="17FE058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8D30F3D" w14:textId="77777777" w:rsidR="008E6C84" w:rsidRDefault="00000000">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23FC4970" w14:textId="77777777" w:rsidR="008E6C84" w:rsidRDefault="00000000">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209A22F5" w14:textId="77777777" w:rsidR="008E6C84" w:rsidRDefault="00000000">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543BDF9A" w14:textId="34702A0D"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2-3</w:t>
            </w:r>
          </w:p>
        </w:tc>
      </w:tr>
      <w:tr w:rsidR="008E6C84" w14:paraId="188BE02C"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07275CDF" w14:textId="77777777" w:rsidR="008E6C84" w:rsidRDefault="00000000">
            <w:pPr>
              <w:spacing w:after="0"/>
            </w:pPr>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0C229368" w14:textId="77777777" w:rsidR="008E6C84" w:rsidRDefault="00000000">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257DBFB2" w14:textId="77777777" w:rsidR="008E6C84" w:rsidRDefault="00000000">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642FCB01" w14:textId="2AA010A9"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2-3</w:t>
            </w:r>
          </w:p>
        </w:tc>
      </w:tr>
    </w:tbl>
    <w:p w14:paraId="4923C6A9" w14:textId="77777777" w:rsidR="008E6C84" w:rsidRDefault="00000000">
      <w:pPr>
        <w:tabs>
          <w:tab w:val="center" w:pos="2493"/>
        </w:tabs>
        <w:spacing w:after="0"/>
        <w:ind w:left="-66"/>
      </w:pPr>
      <w:r>
        <w:rPr>
          <w:noProof/>
        </w:rPr>
        <w:drawing>
          <wp:inline distT="0" distB="0" distL="0" distR="0" wp14:anchorId="6D23655B" wp14:editId="01F44069">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6"/>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8"/>
        <w:gridCol w:w="586"/>
        <w:gridCol w:w="11747"/>
        <w:gridCol w:w="1198"/>
      </w:tblGrid>
      <w:tr w:rsidR="008E6C84" w14:paraId="6E813848"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891097" w14:textId="77777777" w:rsidR="008E6C84"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4E70D6" w14:textId="77777777" w:rsidR="008E6C84"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4B7E83" w14:textId="77777777" w:rsidR="008E6C84"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04126FA" w14:textId="77777777" w:rsidR="008E6C84" w:rsidRDefault="00000000">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8E6C84" w14:paraId="2796EDD0"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6E591ED6" w14:textId="77777777" w:rsidR="008E6C84" w:rsidRDefault="00000000">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C00DB2B" w14:textId="77777777" w:rsidR="008E6C84" w:rsidRDefault="008E6C8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7E50252" w14:textId="77777777" w:rsidR="008E6C84" w:rsidRDefault="00000000">
            <w:pPr>
              <w:spacing w:after="0"/>
              <w:jc w:val="center"/>
            </w:pPr>
            <w:r>
              <w:rPr>
                <w:rFonts w:ascii="Arial" w:eastAsia="Arial" w:hAnsi="Arial" w:cs="Arial"/>
                <w:sz w:val="18"/>
              </w:rPr>
              <w:t xml:space="preserve"> </w:t>
            </w:r>
          </w:p>
        </w:tc>
      </w:tr>
      <w:tr w:rsidR="008E6C84" w14:paraId="7020AA37"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642E1F4C" w14:textId="77777777" w:rsidR="008E6C84" w:rsidRDefault="00000000">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5873A589" w14:textId="77777777" w:rsidR="008E6C84" w:rsidRDefault="00000000">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67A26D6E" w14:textId="77777777" w:rsidR="008E6C84" w:rsidRDefault="00000000">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5D4D0E0B" w14:textId="409E5FC6" w:rsidR="008E6C84" w:rsidRDefault="00000000">
            <w:pPr>
              <w:spacing w:after="0"/>
            </w:pPr>
            <w:r>
              <w:rPr>
                <w:rFonts w:ascii="Arial" w:eastAsia="Arial" w:hAnsi="Arial" w:cs="Arial"/>
                <w:sz w:val="18"/>
              </w:rPr>
              <w:t xml:space="preserve"> </w:t>
            </w:r>
            <w:r w:rsidR="00006BB0">
              <w:rPr>
                <w:rFonts w:ascii="Arial" w:eastAsia="Arial" w:hAnsi="Arial" w:cs="Arial"/>
                <w:sz w:val="18"/>
              </w:rPr>
              <w:t>3-4</w:t>
            </w:r>
          </w:p>
        </w:tc>
      </w:tr>
      <w:tr w:rsidR="008E6C84" w14:paraId="3A438B14" w14:textId="77777777">
        <w:trPr>
          <w:trHeight w:val="300"/>
        </w:trPr>
        <w:tc>
          <w:tcPr>
            <w:tcW w:w="0" w:type="auto"/>
            <w:vMerge/>
            <w:tcBorders>
              <w:top w:val="nil"/>
              <w:left w:val="single" w:sz="5" w:space="0" w:color="000000"/>
              <w:bottom w:val="single" w:sz="5" w:space="0" w:color="000000"/>
              <w:right w:val="single" w:sz="5" w:space="0" w:color="000000"/>
            </w:tcBorders>
          </w:tcPr>
          <w:p w14:paraId="302EE13D"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1183B250" w14:textId="77777777" w:rsidR="008E6C84" w:rsidRDefault="00000000">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045C4FAD" w14:textId="77777777" w:rsidR="008E6C84" w:rsidRDefault="00000000">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6469648E" w14:textId="5ADDDE0C" w:rsidR="008E6C84" w:rsidRDefault="00000000">
            <w:pPr>
              <w:spacing w:after="0"/>
            </w:pPr>
            <w:r>
              <w:rPr>
                <w:rFonts w:ascii="Arial" w:eastAsia="Arial" w:hAnsi="Arial" w:cs="Arial"/>
                <w:sz w:val="18"/>
              </w:rPr>
              <w:t xml:space="preserve"> </w:t>
            </w:r>
            <w:r w:rsidR="00006BB0">
              <w:rPr>
                <w:rFonts w:ascii="Arial" w:eastAsia="Arial" w:hAnsi="Arial" w:cs="Arial"/>
                <w:sz w:val="18"/>
              </w:rPr>
              <w:t xml:space="preserve"> 3-4</w:t>
            </w:r>
          </w:p>
        </w:tc>
      </w:tr>
      <w:tr w:rsidR="008E6C84" w14:paraId="10933EE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C3B62E5" w14:textId="77777777" w:rsidR="008E6C84" w:rsidRDefault="00000000">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1D4DC2DC" w14:textId="77777777" w:rsidR="008E6C84" w:rsidRDefault="00000000">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4B393954" w14:textId="77777777" w:rsidR="008E6C84" w:rsidRDefault="00000000">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6D592953" w14:textId="0C9C4D1A" w:rsidR="008E6C84" w:rsidRDefault="00000000">
            <w:pPr>
              <w:spacing w:after="0"/>
            </w:pPr>
            <w:r>
              <w:rPr>
                <w:rFonts w:ascii="Arial" w:eastAsia="Arial" w:hAnsi="Arial" w:cs="Arial"/>
                <w:sz w:val="18"/>
              </w:rPr>
              <w:t xml:space="preserve"> </w:t>
            </w:r>
            <w:r w:rsidR="00006BB0">
              <w:rPr>
                <w:rFonts w:ascii="Arial" w:eastAsia="Arial" w:hAnsi="Arial" w:cs="Arial"/>
                <w:sz w:val="18"/>
              </w:rPr>
              <w:t xml:space="preserve"> 3-4</w:t>
            </w:r>
          </w:p>
        </w:tc>
      </w:tr>
      <w:tr w:rsidR="008E6C84" w14:paraId="12A2119F"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7BDFFC9A" w14:textId="77777777" w:rsidR="008E6C84" w:rsidRDefault="00000000">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5AEA88FE" w14:textId="77777777" w:rsidR="008E6C84" w:rsidRDefault="00000000">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72966B96" w14:textId="77777777" w:rsidR="008E6C84" w:rsidRDefault="00000000">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0FAA483D" w14:textId="634690A5" w:rsidR="008E6C84" w:rsidRDefault="00000000">
            <w:pPr>
              <w:spacing w:after="0"/>
            </w:pPr>
            <w:r>
              <w:rPr>
                <w:rFonts w:ascii="Arial" w:eastAsia="Arial" w:hAnsi="Arial" w:cs="Arial"/>
                <w:sz w:val="18"/>
              </w:rPr>
              <w:t xml:space="preserve"> </w:t>
            </w:r>
            <w:r w:rsidR="00006BB0">
              <w:rPr>
                <w:rFonts w:ascii="Arial" w:eastAsia="Arial" w:hAnsi="Arial" w:cs="Arial"/>
                <w:sz w:val="18"/>
              </w:rPr>
              <w:t xml:space="preserve"> 3-4</w:t>
            </w:r>
          </w:p>
        </w:tc>
      </w:tr>
      <w:tr w:rsidR="008E6C84" w14:paraId="07007659"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E8AC2D9" w14:textId="77777777" w:rsidR="008E6C84" w:rsidRDefault="00000000">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5C61E09D" w14:textId="77777777" w:rsidR="008E6C84" w:rsidRDefault="00000000">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31F2C286" w14:textId="77777777" w:rsidR="008E6C84" w:rsidRDefault="00000000">
            <w:pPr>
              <w:spacing w:after="0"/>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491D6034" w14:textId="2527FE9B" w:rsidR="008E6C84" w:rsidRDefault="00000000">
            <w:pPr>
              <w:spacing w:after="0"/>
            </w:pPr>
            <w:r>
              <w:rPr>
                <w:rFonts w:ascii="Arial" w:eastAsia="Arial" w:hAnsi="Arial" w:cs="Arial"/>
                <w:sz w:val="18"/>
              </w:rPr>
              <w:t xml:space="preserve"> </w:t>
            </w:r>
            <w:r w:rsidR="00006BB0">
              <w:rPr>
                <w:rFonts w:ascii="Arial" w:eastAsia="Arial" w:hAnsi="Arial" w:cs="Arial"/>
                <w:sz w:val="18"/>
              </w:rPr>
              <w:t xml:space="preserve"> 3-4</w:t>
            </w:r>
          </w:p>
        </w:tc>
      </w:tr>
      <w:tr w:rsidR="008E6C84" w14:paraId="1FB7FC17"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37C8E470" w14:textId="77777777" w:rsidR="008E6C84" w:rsidRDefault="00000000">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30F067B1" w14:textId="77777777" w:rsidR="008E6C84" w:rsidRDefault="00000000">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11C6C453" w14:textId="77777777" w:rsidR="008E6C84" w:rsidRDefault="00000000">
            <w:pPr>
              <w:spacing w:after="0"/>
              <w:ind w:left="3"/>
            </w:pPr>
            <w:r>
              <w:rPr>
                <w:rFonts w:ascii="Arial" w:eastAsia="Arial" w:hAnsi="Arial" w:cs="Arial"/>
                <w:sz w:val="18"/>
              </w:rPr>
              <w:t xml:space="preserve">For each synthesis, briefly </w:t>
            </w:r>
            <w:proofErr w:type="spellStart"/>
            <w:r>
              <w:rPr>
                <w:rFonts w:ascii="Arial" w:eastAsia="Arial" w:hAnsi="Arial" w:cs="Arial"/>
                <w:sz w:val="18"/>
              </w:rPr>
              <w:t>summarise</w:t>
            </w:r>
            <w:proofErr w:type="spellEnd"/>
            <w:r>
              <w:rPr>
                <w:rFonts w:ascii="Arial" w:eastAsia="Arial" w:hAnsi="Arial" w:cs="Arial"/>
                <w:sz w:val="18"/>
              </w:rPr>
              <w:t xml:space="preserv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11666186" w14:textId="2E21D838"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 xml:space="preserve"> 3-4</w:t>
            </w:r>
          </w:p>
        </w:tc>
      </w:tr>
      <w:tr w:rsidR="008E6C84" w14:paraId="29F53677" w14:textId="77777777">
        <w:trPr>
          <w:trHeight w:val="506"/>
        </w:trPr>
        <w:tc>
          <w:tcPr>
            <w:tcW w:w="0" w:type="auto"/>
            <w:vMerge/>
            <w:tcBorders>
              <w:top w:val="nil"/>
              <w:left w:val="single" w:sz="5" w:space="0" w:color="000000"/>
              <w:bottom w:val="nil"/>
              <w:right w:val="single" w:sz="5" w:space="0" w:color="000000"/>
            </w:tcBorders>
          </w:tcPr>
          <w:p w14:paraId="704ED0D9"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1AAF1483" w14:textId="77777777" w:rsidR="008E6C84" w:rsidRDefault="00000000">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49B2ACD9" w14:textId="77777777" w:rsidR="008E6C84" w:rsidRDefault="00000000">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14:paraId="669DD0B4" w14:textId="77777777" w:rsidR="008E6C84" w:rsidRDefault="00000000">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4F5C7B5B" w14:textId="0D8BC620"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 xml:space="preserve"> 3-4</w:t>
            </w:r>
          </w:p>
        </w:tc>
      </w:tr>
      <w:tr w:rsidR="008E6C84" w14:paraId="5E395ABE" w14:textId="77777777">
        <w:trPr>
          <w:trHeight w:val="300"/>
        </w:trPr>
        <w:tc>
          <w:tcPr>
            <w:tcW w:w="0" w:type="auto"/>
            <w:vMerge/>
            <w:tcBorders>
              <w:top w:val="nil"/>
              <w:left w:val="single" w:sz="5" w:space="0" w:color="000000"/>
              <w:bottom w:val="nil"/>
              <w:right w:val="single" w:sz="5" w:space="0" w:color="000000"/>
            </w:tcBorders>
          </w:tcPr>
          <w:p w14:paraId="3F3735FE"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441F250B" w14:textId="77777777" w:rsidR="008E6C84" w:rsidRDefault="00000000">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79DCF3AE" w14:textId="77777777" w:rsidR="008E6C84" w:rsidRDefault="00000000">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2C7D4E80" w14:textId="161D1DD9"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 xml:space="preserve"> 3-4</w:t>
            </w:r>
          </w:p>
        </w:tc>
      </w:tr>
      <w:tr w:rsidR="008E6C84" w14:paraId="5CB5A409" w14:textId="77777777">
        <w:trPr>
          <w:trHeight w:val="298"/>
        </w:trPr>
        <w:tc>
          <w:tcPr>
            <w:tcW w:w="0" w:type="auto"/>
            <w:vMerge/>
            <w:tcBorders>
              <w:top w:val="nil"/>
              <w:left w:val="single" w:sz="5" w:space="0" w:color="000000"/>
              <w:bottom w:val="single" w:sz="5" w:space="0" w:color="000000"/>
              <w:right w:val="single" w:sz="5" w:space="0" w:color="000000"/>
            </w:tcBorders>
          </w:tcPr>
          <w:p w14:paraId="595B077C"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143AFF6F" w14:textId="77777777" w:rsidR="008E6C84" w:rsidRDefault="00000000">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36660191" w14:textId="77777777" w:rsidR="008E6C84" w:rsidRDefault="00000000">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0256F304" w14:textId="738FA5C0"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 xml:space="preserve"> 3-4</w:t>
            </w:r>
          </w:p>
        </w:tc>
      </w:tr>
      <w:tr w:rsidR="008E6C84" w14:paraId="46430F79"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F62E755" w14:textId="77777777" w:rsidR="008E6C84" w:rsidRDefault="00000000">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50516E3C" w14:textId="77777777" w:rsidR="008E6C84" w:rsidRDefault="00000000">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5EFEE324" w14:textId="77777777" w:rsidR="008E6C84" w:rsidRDefault="00000000">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735CB2C4" w14:textId="607612CA"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 xml:space="preserve"> 3-4</w:t>
            </w:r>
          </w:p>
        </w:tc>
      </w:tr>
      <w:tr w:rsidR="008E6C84" w14:paraId="59621594"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15B581FB" w14:textId="77777777" w:rsidR="008E6C84" w:rsidRDefault="00000000">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6F4838AC" w14:textId="77777777" w:rsidR="008E6C84" w:rsidRDefault="00000000">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40B30B0E" w14:textId="77777777" w:rsidR="008E6C84" w:rsidRDefault="00000000">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2FBBF992" w14:textId="2095F1A9"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 xml:space="preserve"> 3-4</w:t>
            </w:r>
          </w:p>
        </w:tc>
      </w:tr>
      <w:tr w:rsidR="008E6C84" w14:paraId="08D9A1F3"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22E2A9CE" w14:textId="77777777" w:rsidR="008E6C84" w:rsidRDefault="00000000">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C9911E9" w14:textId="77777777" w:rsidR="008E6C84" w:rsidRDefault="008E6C8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750FBD3" w14:textId="77777777" w:rsidR="008E6C84" w:rsidRDefault="00000000">
            <w:pPr>
              <w:spacing w:after="0"/>
              <w:jc w:val="center"/>
            </w:pPr>
            <w:r>
              <w:rPr>
                <w:rFonts w:ascii="Arial" w:eastAsia="Arial" w:hAnsi="Arial" w:cs="Arial"/>
                <w:sz w:val="18"/>
              </w:rPr>
              <w:t xml:space="preserve"> </w:t>
            </w:r>
          </w:p>
        </w:tc>
      </w:tr>
      <w:tr w:rsidR="008E6C84" w14:paraId="4DF13593"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2026A805" w14:textId="77777777" w:rsidR="008E6C84" w:rsidRDefault="00000000">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060878E6" w14:textId="77777777" w:rsidR="008E6C84" w:rsidRDefault="00000000">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0E12C20F" w14:textId="77777777" w:rsidR="008E6C84" w:rsidRDefault="00000000">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00AB7D43" w14:textId="27BEA0A7" w:rsidR="008E6C84" w:rsidRDefault="00000000">
            <w:pPr>
              <w:spacing w:after="0"/>
            </w:pPr>
            <w:r>
              <w:rPr>
                <w:rFonts w:ascii="Arial" w:eastAsia="Arial" w:hAnsi="Arial" w:cs="Arial"/>
                <w:sz w:val="18"/>
              </w:rPr>
              <w:t xml:space="preserve"> </w:t>
            </w:r>
            <w:r w:rsidR="00006BB0">
              <w:rPr>
                <w:rFonts w:ascii="Arial" w:eastAsia="Arial" w:hAnsi="Arial" w:cs="Arial"/>
                <w:sz w:val="18"/>
              </w:rPr>
              <w:t>4-7</w:t>
            </w:r>
          </w:p>
        </w:tc>
      </w:tr>
      <w:tr w:rsidR="008E6C84" w14:paraId="407F8BD4" w14:textId="77777777">
        <w:trPr>
          <w:trHeight w:val="300"/>
        </w:trPr>
        <w:tc>
          <w:tcPr>
            <w:tcW w:w="0" w:type="auto"/>
            <w:vMerge/>
            <w:tcBorders>
              <w:top w:val="nil"/>
              <w:left w:val="single" w:sz="5" w:space="0" w:color="000000"/>
              <w:bottom w:val="nil"/>
              <w:right w:val="single" w:sz="5" w:space="0" w:color="000000"/>
            </w:tcBorders>
          </w:tcPr>
          <w:p w14:paraId="39A1381F"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78F2DBE5" w14:textId="77777777" w:rsidR="008E6C84" w:rsidRDefault="00000000">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17EAC9D8" w14:textId="77777777" w:rsidR="008E6C84" w:rsidRDefault="00000000">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254E1B71" w14:textId="1BAE4F60" w:rsidR="008E6C84" w:rsidRDefault="00000000">
            <w:pPr>
              <w:spacing w:after="0"/>
            </w:pPr>
            <w:r>
              <w:rPr>
                <w:rFonts w:ascii="Arial" w:eastAsia="Arial" w:hAnsi="Arial" w:cs="Arial"/>
                <w:sz w:val="18"/>
              </w:rPr>
              <w:t xml:space="preserve"> </w:t>
            </w:r>
            <w:r w:rsidR="00006BB0">
              <w:rPr>
                <w:rFonts w:ascii="Arial" w:eastAsia="Arial" w:hAnsi="Arial" w:cs="Arial"/>
                <w:sz w:val="18"/>
              </w:rPr>
              <w:t xml:space="preserve"> 4-7</w:t>
            </w:r>
          </w:p>
        </w:tc>
      </w:tr>
      <w:tr w:rsidR="008E6C84" w14:paraId="5FAEEF25" w14:textId="77777777">
        <w:trPr>
          <w:trHeight w:val="298"/>
        </w:trPr>
        <w:tc>
          <w:tcPr>
            <w:tcW w:w="0" w:type="auto"/>
            <w:vMerge/>
            <w:tcBorders>
              <w:top w:val="nil"/>
              <w:left w:val="single" w:sz="5" w:space="0" w:color="000000"/>
              <w:bottom w:val="nil"/>
              <w:right w:val="single" w:sz="5" w:space="0" w:color="000000"/>
            </w:tcBorders>
          </w:tcPr>
          <w:p w14:paraId="78240C51"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19F98A7F" w14:textId="77777777" w:rsidR="008E6C84" w:rsidRDefault="00000000">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1542E269" w14:textId="77777777" w:rsidR="008E6C84" w:rsidRDefault="00000000">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41F4996E" w14:textId="0927E8AD" w:rsidR="008E6C84" w:rsidRDefault="00000000">
            <w:pPr>
              <w:spacing w:after="0"/>
            </w:pPr>
            <w:r>
              <w:rPr>
                <w:rFonts w:ascii="Arial" w:eastAsia="Arial" w:hAnsi="Arial" w:cs="Arial"/>
                <w:sz w:val="18"/>
              </w:rPr>
              <w:t xml:space="preserve"> </w:t>
            </w:r>
            <w:r w:rsidR="00006BB0">
              <w:rPr>
                <w:rFonts w:ascii="Arial" w:eastAsia="Arial" w:hAnsi="Arial" w:cs="Arial"/>
                <w:sz w:val="18"/>
              </w:rPr>
              <w:t xml:space="preserve"> 4-7</w:t>
            </w:r>
          </w:p>
        </w:tc>
      </w:tr>
      <w:tr w:rsidR="008E6C84" w14:paraId="723B095C" w14:textId="77777777">
        <w:trPr>
          <w:trHeight w:val="314"/>
        </w:trPr>
        <w:tc>
          <w:tcPr>
            <w:tcW w:w="0" w:type="auto"/>
            <w:vMerge/>
            <w:tcBorders>
              <w:top w:val="nil"/>
              <w:left w:val="single" w:sz="5" w:space="0" w:color="000000"/>
              <w:bottom w:val="double" w:sz="5" w:space="0" w:color="000000"/>
              <w:right w:val="single" w:sz="5" w:space="0" w:color="000000"/>
            </w:tcBorders>
          </w:tcPr>
          <w:p w14:paraId="551944A5" w14:textId="77777777" w:rsidR="008E6C84" w:rsidRDefault="008E6C84"/>
        </w:tc>
        <w:tc>
          <w:tcPr>
            <w:tcW w:w="586" w:type="dxa"/>
            <w:tcBorders>
              <w:top w:val="single" w:sz="5" w:space="0" w:color="000000"/>
              <w:left w:val="single" w:sz="5" w:space="0" w:color="000000"/>
              <w:bottom w:val="double" w:sz="5" w:space="0" w:color="000000"/>
              <w:right w:val="single" w:sz="5" w:space="0" w:color="000000"/>
            </w:tcBorders>
          </w:tcPr>
          <w:p w14:paraId="456B3E7D" w14:textId="77777777" w:rsidR="008E6C84" w:rsidRDefault="00000000">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3E49255D" w14:textId="77777777" w:rsidR="008E6C84" w:rsidRDefault="00000000">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172B4677" w14:textId="5B15DD4F" w:rsidR="008E6C84" w:rsidRDefault="00000000">
            <w:pPr>
              <w:spacing w:after="0"/>
            </w:pPr>
            <w:r>
              <w:rPr>
                <w:rFonts w:ascii="Arial" w:eastAsia="Arial" w:hAnsi="Arial" w:cs="Arial"/>
                <w:sz w:val="18"/>
              </w:rPr>
              <w:t xml:space="preserve"> </w:t>
            </w:r>
            <w:r w:rsidR="00006BB0">
              <w:rPr>
                <w:rFonts w:ascii="Arial" w:eastAsia="Arial" w:hAnsi="Arial" w:cs="Arial"/>
                <w:sz w:val="18"/>
              </w:rPr>
              <w:t xml:space="preserve"> 4-7</w:t>
            </w:r>
          </w:p>
        </w:tc>
      </w:tr>
      <w:tr w:rsidR="008E6C84" w14:paraId="25927064"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5DE30F39" w14:textId="77777777" w:rsidR="008E6C84" w:rsidRDefault="00000000">
            <w:pPr>
              <w:spacing w:after="0"/>
            </w:pPr>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ACBE0D6" w14:textId="77777777" w:rsidR="008E6C84" w:rsidRDefault="008E6C8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A7D577F" w14:textId="77777777" w:rsidR="008E6C84" w:rsidRDefault="00000000">
            <w:pPr>
              <w:spacing w:after="0"/>
              <w:jc w:val="center"/>
            </w:pPr>
            <w:r>
              <w:rPr>
                <w:rFonts w:ascii="Arial" w:eastAsia="Arial" w:hAnsi="Arial" w:cs="Arial"/>
                <w:sz w:val="18"/>
              </w:rPr>
              <w:t xml:space="preserve"> </w:t>
            </w:r>
          </w:p>
        </w:tc>
      </w:tr>
      <w:tr w:rsidR="008E6C84" w14:paraId="10D7C210"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7DEE6A37" w14:textId="77777777" w:rsidR="008E6C84" w:rsidRDefault="00000000">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3E6DC188" w14:textId="77777777" w:rsidR="008E6C84" w:rsidRDefault="00000000">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13A65A7F" w14:textId="77777777" w:rsidR="008E6C84" w:rsidRDefault="00000000">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6FEA76AD" w14:textId="4766D427"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not registered.</w:t>
            </w:r>
          </w:p>
        </w:tc>
      </w:tr>
      <w:tr w:rsidR="008E6C84" w14:paraId="54CAD681" w14:textId="77777777">
        <w:trPr>
          <w:trHeight w:val="298"/>
        </w:trPr>
        <w:tc>
          <w:tcPr>
            <w:tcW w:w="0" w:type="auto"/>
            <w:vMerge/>
            <w:tcBorders>
              <w:top w:val="nil"/>
              <w:left w:val="single" w:sz="5" w:space="0" w:color="000000"/>
              <w:bottom w:val="nil"/>
              <w:right w:val="single" w:sz="5" w:space="0" w:color="000000"/>
            </w:tcBorders>
          </w:tcPr>
          <w:p w14:paraId="403C92FD"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6EDFD012" w14:textId="77777777" w:rsidR="008E6C84" w:rsidRDefault="00000000">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1B3E2C6A" w14:textId="77777777" w:rsidR="008E6C84" w:rsidRDefault="00000000">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3B3AAB4F" w14:textId="25CDEC6D" w:rsidR="008E6C84" w:rsidRDefault="00000000">
            <w:pPr>
              <w:spacing w:after="0"/>
            </w:pPr>
            <w:r>
              <w:rPr>
                <w:rFonts w:ascii="Arial" w:eastAsia="Arial" w:hAnsi="Arial" w:cs="Arial"/>
                <w:sz w:val="18"/>
              </w:rPr>
              <w:t xml:space="preserve"> </w:t>
            </w:r>
            <w:r w:rsidR="00006BB0">
              <w:rPr>
                <w:rFonts w:ascii="Arial" w:eastAsia="Arial" w:hAnsi="Arial" w:cs="Arial"/>
                <w:sz w:val="18"/>
              </w:rPr>
              <w:t>not prepared.</w:t>
            </w:r>
          </w:p>
        </w:tc>
      </w:tr>
      <w:tr w:rsidR="008E6C84" w14:paraId="3479BE10" w14:textId="77777777">
        <w:trPr>
          <w:trHeight w:val="300"/>
        </w:trPr>
        <w:tc>
          <w:tcPr>
            <w:tcW w:w="0" w:type="auto"/>
            <w:vMerge/>
            <w:tcBorders>
              <w:top w:val="nil"/>
              <w:left w:val="single" w:sz="5" w:space="0" w:color="000000"/>
              <w:bottom w:val="single" w:sz="5" w:space="0" w:color="000000"/>
              <w:right w:val="single" w:sz="5" w:space="0" w:color="000000"/>
            </w:tcBorders>
          </w:tcPr>
          <w:p w14:paraId="049406C8" w14:textId="77777777" w:rsidR="008E6C84" w:rsidRDefault="008E6C84"/>
        </w:tc>
        <w:tc>
          <w:tcPr>
            <w:tcW w:w="586" w:type="dxa"/>
            <w:tcBorders>
              <w:top w:val="single" w:sz="5" w:space="0" w:color="000000"/>
              <w:left w:val="single" w:sz="5" w:space="0" w:color="000000"/>
              <w:bottom w:val="single" w:sz="5" w:space="0" w:color="000000"/>
              <w:right w:val="single" w:sz="5" w:space="0" w:color="000000"/>
            </w:tcBorders>
          </w:tcPr>
          <w:p w14:paraId="3DD4DA0F" w14:textId="77777777" w:rsidR="008E6C84" w:rsidRDefault="00000000">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29BE3C28" w14:textId="77777777" w:rsidR="008E6C84" w:rsidRDefault="00000000">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021681AF" w14:textId="4D81EC62" w:rsidR="008E6C84" w:rsidRDefault="00000000">
            <w:pPr>
              <w:spacing w:after="0"/>
            </w:pPr>
            <w:r>
              <w:rPr>
                <w:rFonts w:ascii="Arial" w:eastAsia="Arial" w:hAnsi="Arial" w:cs="Arial"/>
                <w:sz w:val="18"/>
              </w:rPr>
              <w:t xml:space="preserve"> </w:t>
            </w:r>
            <w:r w:rsidR="00006BB0" w:rsidRPr="00006BB0">
              <w:rPr>
                <w:rFonts w:ascii="Arial" w:eastAsia="Arial" w:hAnsi="Arial" w:cs="Arial"/>
                <w:sz w:val="18"/>
              </w:rPr>
              <w:t>not registered.</w:t>
            </w:r>
          </w:p>
        </w:tc>
      </w:tr>
      <w:tr w:rsidR="008E6C84" w14:paraId="38EDEC42"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D7D3B17" w14:textId="77777777" w:rsidR="008E6C84" w:rsidRDefault="00000000">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0850B295" w14:textId="77777777" w:rsidR="008E6C84" w:rsidRDefault="00000000">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1ADFADB6" w14:textId="77777777" w:rsidR="008E6C84" w:rsidRDefault="00000000">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1217DFB5" w14:textId="5C274AEA" w:rsidR="008E6C84" w:rsidRDefault="00000000">
            <w:pPr>
              <w:spacing w:after="0"/>
            </w:pPr>
            <w:r>
              <w:rPr>
                <w:rFonts w:ascii="Arial" w:eastAsia="Arial" w:hAnsi="Arial" w:cs="Arial"/>
                <w:sz w:val="18"/>
              </w:rPr>
              <w:t xml:space="preserve"> </w:t>
            </w:r>
            <w:r w:rsidR="002752DA">
              <w:rPr>
                <w:rFonts w:ascii="Arial" w:eastAsia="Arial" w:hAnsi="Arial" w:cs="Arial"/>
                <w:sz w:val="18"/>
              </w:rPr>
              <w:t>7 funding</w:t>
            </w:r>
          </w:p>
        </w:tc>
      </w:tr>
      <w:tr w:rsidR="008E6C84" w14:paraId="2398916B"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1A8D8116" w14:textId="77777777" w:rsidR="008E6C84" w:rsidRDefault="00000000">
            <w:pPr>
              <w:spacing w:after="0"/>
            </w:pPr>
            <w:r>
              <w:rPr>
                <w:rFonts w:ascii="Arial" w:eastAsia="Arial" w:hAnsi="Arial" w:cs="Arial"/>
                <w:sz w:val="18"/>
              </w:rPr>
              <w:t xml:space="preserve">Competing </w:t>
            </w:r>
          </w:p>
          <w:p w14:paraId="419DEC0E" w14:textId="77777777" w:rsidR="008E6C84" w:rsidRDefault="00000000">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62759E5D" w14:textId="77777777" w:rsidR="008E6C84" w:rsidRDefault="00000000">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55494859" w14:textId="77777777" w:rsidR="008E6C84" w:rsidRDefault="00000000">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7769741E" w14:textId="2ADC391F" w:rsidR="008E6C84" w:rsidRDefault="00000000">
            <w:pPr>
              <w:spacing w:after="0"/>
            </w:pPr>
            <w:r>
              <w:rPr>
                <w:rFonts w:ascii="Arial" w:eastAsia="Arial" w:hAnsi="Arial" w:cs="Arial"/>
                <w:sz w:val="18"/>
              </w:rPr>
              <w:t xml:space="preserve"> </w:t>
            </w:r>
            <w:r w:rsidR="002752DA">
              <w:rPr>
                <w:rFonts w:ascii="Arial" w:eastAsia="Arial" w:hAnsi="Arial" w:cs="Arial"/>
                <w:sz w:val="18"/>
              </w:rPr>
              <w:t xml:space="preserve">7 </w:t>
            </w:r>
            <w:r w:rsidR="002752DA">
              <w:rPr>
                <w:rFonts w:ascii="Arial" w:eastAsia="Arial" w:hAnsi="Arial" w:cs="Arial"/>
                <w:sz w:val="18"/>
              </w:rPr>
              <w:t>competing interests</w:t>
            </w:r>
          </w:p>
        </w:tc>
      </w:tr>
      <w:tr w:rsidR="008E6C84" w14:paraId="27794C87"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2F0F8CB7" w14:textId="77777777" w:rsidR="008E6C84" w:rsidRDefault="00000000">
            <w:pPr>
              <w:spacing w:after="0"/>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02960FF7" w14:textId="77777777" w:rsidR="008E6C84" w:rsidRDefault="00000000">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51EF3525" w14:textId="77777777" w:rsidR="008E6C84" w:rsidRDefault="00000000">
            <w:pPr>
              <w:spacing w:after="0"/>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60D6B20B" w14:textId="5D3C6907" w:rsidR="008E6C84" w:rsidRDefault="00000000">
            <w:pPr>
              <w:spacing w:after="0"/>
            </w:pPr>
            <w:r>
              <w:rPr>
                <w:rFonts w:ascii="Arial" w:eastAsia="Arial" w:hAnsi="Arial" w:cs="Arial"/>
                <w:sz w:val="18"/>
              </w:rPr>
              <w:t xml:space="preserve"> </w:t>
            </w:r>
            <w:r w:rsidR="002752DA">
              <w:rPr>
                <w:rFonts w:ascii="Arial" w:eastAsia="Arial" w:hAnsi="Arial" w:cs="Arial"/>
                <w:sz w:val="18"/>
              </w:rPr>
              <w:t xml:space="preserve">7 </w:t>
            </w:r>
            <w:r w:rsidR="002752DA">
              <w:rPr>
                <w:rFonts w:eastAsia="宋体" w:hint="eastAsia"/>
              </w:rPr>
              <w:t>Data Availability Statement</w:t>
            </w:r>
          </w:p>
        </w:tc>
      </w:tr>
    </w:tbl>
    <w:p w14:paraId="7379AC89" w14:textId="77777777" w:rsidR="008E6C84" w:rsidRDefault="00000000">
      <w:pPr>
        <w:spacing w:after="0"/>
      </w:pPr>
      <w:r>
        <w:rPr>
          <w:rFonts w:ascii="Arial" w:eastAsia="Arial" w:hAnsi="Arial" w:cs="Arial"/>
          <w:sz w:val="24"/>
        </w:rPr>
        <w:t xml:space="preserve"> </w:t>
      </w:r>
    </w:p>
    <w:p w14:paraId="1DDCE747" w14:textId="77777777" w:rsidR="008E6C84"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372:n71. </w:t>
      </w:r>
      <w:proofErr w:type="spellStart"/>
      <w:r>
        <w:rPr>
          <w:rFonts w:ascii="Arial" w:eastAsia="Arial" w:hAnsi="Arial" w:cs="Arial"/>
          <w:sz w:val="16"/>
        </w:rPr>
        <w:t>doi</w:t>
      </w:r>
      <w:proofErr w:type="spellEnd"/>
      <w:r>
        <w:rPr>
          <w:rFonts w:ascii="Arial" w:eastAsia="Arial" w:hAnsi="Arial" w:cs="Arial"/>
          <w:sz w:val="16"/>
        </w:rPr>
        <w:t xml:space="preserve">: </w:t>
      </w:r>
    </w:p>
    <w:p w14:paraId="3EA14AA9" w14:textId="77777777" w:rsidR="008E6C84" w:rsidRDefault="00000000">
      <w:pPr>
        <w:spacing w:after="56"/>
        <w:ind w:left="-5" w:hanging="10"/>
      </w:pPr>
      <w:r>
        <w:rPr>
          <w:rFonts w:ascii="Arial" w:eastAsia="Arial" w:hAnsi="Arial" w:cs="Arial"/>
          <w:sz w:val="16"/>
        </w:rPr>
        <w:t xml:space="preserve">10.1136/bmj.n71 </w:t>
      </w:r>
    </w:p>
    <w:p w14:paraId="4CBA1441" w14:textId="77777777" w:rsidR="008E6C84" w:rsidRDefault="00000000">
      <w:pPr>
        <w:spacing w:after="0"/>
        <w:ind w:right="2"/>
        <w:jc w:val="center"/>
      </w:pPr>
      <w:r>
        <w:rPr>
          <w:rFonts w:ascii="Arial" w:eastAsia="Arial" w:hAnsi="Arial" w:cs="Arial"/>
          <w:color w:val="333399"/>
          <w:sz w:val="18"/>
        </w:rPr>
        <w:t>For more information, visit:</w:t>
      </w:r>
      <w:hyperlink r:id="rId7">
        <w:r>
          <w:rPr>
            <w:rFonts w:ascii="Arial" w:eastAsia="Arial" w:hAnsi="Arial" w:cs="Arial"/>
            <w:sz w:val="18"/>
          </w:rPr>
          <w:t xml:space="preserve"> </w:t>
        </w:r>
      </w:hyperlink>
      <w:hyperlink r:id="rId8">
        <w:r>
          <w:rPr>
            <w:rFonts w:ascii="Arial" w:eastAsia="Arial" w:hAnsi="Arial" w:cs="Arial"/>
            <w:color w:val="0563C1"/>
            <w:sz w:val="18"/>
            <w:u w:val="single" w:color="0563C1"/>
          </w:rPr>
          <w:t>http://www.prisma</w:t>
        </w:r>
      </w:hyperlink>
      <w:hyperlink r:id="rId9">
        <w:r>
          <w:rPr>
            <w:rFonts w:ascii="Arial" w:eastAsia="Arial" w:hAnsi="Arial" w:cs="Arial"/>
            <w:color w:val="0563C1"/>
            <w:sz w:val="18"/>
            <w:u w:val="single" w:color="0563C1"/>
          </w:rPr>
          <w:t>-</w:t>
        </w:r>
      </w:hyperlink>
      <w:hyperlink r:id="rId10">
        <w:r>
          <w:rPr>
            <w:rFonts w:ascii="Arial" w:eastAsia="Arial" w:hAnsi="Arial" w:cs="Arial"/>
            <w:color w:val="0563C1"/>
            <w:sz w:val="18"/>
            <w:u w:val="single" w:color="0563C1"/>
          </w:rPr>
          <w:t>statement.org/</w:t>
        </w:r>
      </w:hyperlink>
      <w:hyperlink r:id="rId11">
        <w:r>
          <w:rPr>
            <w:rFonts w:ascii="Arial" w:eastAsia="Arial" w:hAnsi="Arial" w:cs="Arial"/>
            <w:sz w:val="25"/>
            <w:vertAlign w:val="subscript"/>
          </w:rPr>
          <w:t xml:space="preserve"> </w:t>
        </w:r>
      </w:hyperlink>
      <w:r>
        <w:rPr>
          <w:rFonts w:ascii="Arial" w:eastAsia="Arial" w:hAnsi="Arial" w:cs="Arial"/>
          <w:sz w:val="24"/>
        </w:rPr>
        <w:t xml:space="preserve"> </w:t>
      </w:r>
    </w:p>
    <w:sectPr w:rsidR="008E6C84">
      <w:pgSz w:w="15840" w:h="12240" w:orient="landscape"/>
      <w:pgMar w:top="544" w:right="429" w:bottom="459"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571BC" w14:textId="77777777" w:rsidR="0054182A" w:rsidRDefault="0054182A" w:rsidP="00FF3215">
      <w:pPr>
        <w:spacing w:after="0" w:line="240" w:lineRule="auto"/>
      </w:pPr>
      <w:r>
        <w:separator/>
      </w:r>
    </w:p>
  </w:endnote>
  <w:endnote w:type="continuationSeparator" w:id="0">
    <w:p w14:paraId="6899D012" w14:textId="77777777" w:rsidR="0054182A" w:rsidRDefault="0054182A" w:rsidP="00FF3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038C4" w14:textId="77777777" w:rsidR="0054182A" w:rsidRDefault="0054182A" w:rsidP="00FF3215">
      <w:pPr>
        <w:spacing w:after="0" w:line="240" w:lineRule="auto"/>
      </w:pPr>
      <w:r>
        <w:separator/>
      </w:r>
    </w:p>
  </w:footnote>
  <w:footnote w:type="continuationSeparator" w:id="0">
    <w:p w14:paraId="2C8D9EFB" w14:textId="77777777" w:rsidR="0054182A" w:rsidRDefault="0054182A" w:rsidP="00FF32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C84"/>
    <w:rsid w:val="00006BB0"/>
    <w:rsid w:val="002752DA"/>
    <w:rsid w:val="0054182A"/>
    <w:rsid w:val="008E6C84"/>
    <w:rsid w:val="00FF32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170CCB"/>
  <w15:docId w15:val="{E72A49CD-5DCE-4BEE-B530-EA4B6FF49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Calibri" w:eastAsia="Calibri" w:hAnsi="Calibri" w:cs="Calibri"/>
      <w:color w:val="00000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FF3215"/>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FF3215"/>
    <w:rPr>
      <w:rFonts w:ascii="Calibri" w:eastAsia="Calibri" w:hAnsi="Calibri" w:cs="Calibri"/>
      <w:color w:val="000000"/>
      <w:sz w:val="18"/>
      <w:szCs w:val="18"/>
    </w:rPr>
  </w:style>
  <w:style w:type="paragraph" w:styleId="a5">
    <w:name w:val="footer"/>
    <w:basedOn w:val="a"/>
    <w:link w:val="a6"/>
    <w:uiPriority w:val="99"/>
    <w:unhideWhenUsed/>
    <w:rsid w:val="00FF3215"/>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FF3215"/>
    <w:rPr>
      <w:rFonts w:ascii="Calibri" w:eastAsia="Calibri" w:hAnsi="Calibri" w:cs="Calibr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56</Words>
  <Characters>6591</Characters>
  <Application>Microsoft Office Word</Application>
  <DocSecurity>0</DocSecurity>
  <Lines>54</Lines>
  <Paragraphs>15</Paragraphs>
  <ScaleCrop>false</ScaleCrop>
  <Company/>
  <LinksUpToDate>false</LinksUpToDate>
  <CharactersWithSpaces>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霜 李</cp:lastModifiedBy>
  <cp:revision>3</cp:revision>
  <dcterms:created xsi:type="dcterms:W3CDTF">2023-09-09T17:30:00Z</dcterms:created>
  <dcterms:modified xsi:type="dcterms:W3CDTF">2023-09-09T17:41:00Z</dcterms:modified>
</cp:coreProperties>
</file>